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843"/>
        <w:gridCol w:w="1842"/>
      </w:tblGrid>
      <w:tr>
        <w:trPr/>
        <w:tc>
          <w:tcPr>
            <w:tcW w:w="595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3 Table 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esults of Kolmogorov-Smirnov test for normality of data. The p-value larger than 0.05 indicates that the data follow normal distribution.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i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1-Y1 (g/plant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845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2-Y1 (g/plant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12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1-Y2 (g/plant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170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30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2-Y2 (g/plant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63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1-Y3 (g/plant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80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2-Y3 (g/plant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216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Y (g/plant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79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AD (0-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5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(g/plant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79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I-Y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49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I-Y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24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I-Y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708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2</w:t>
            </w:r>
          </w:p>
        </w:tc>
      </w:tr>
    </w:tbl>
    <w:p>
      <w:pPr>
        <w:pStyle w:val="Normal"/>
        <w:bidi w:val="0"/>
        <w:spacing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Hgkelc">
    <w:name w:val="hgkel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1T04:35:00Z</dcterms:created>
  <dc:creator>almas</dc:creator>
  <dc:description/>
  <cp:keywords/>
  <dc:language>en-US</dc:language>
  <cp:lastModifiedBy>almas</cp:lastModifiedBy>
  <dcterms:modified xsi:type="dcterms:W3CDTF">2022-11-03T19:20:00Z</dcterms:modified>
  <cp:revision>8</cp:revision>
  <dc:subject/>
  <dc:title/>
</cp:coreProperties>
</file>